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03"/>
        <w:gridCol w:w="596"/>
        <w:gridCol w:w="120"/>
        <w:gridCol w:w="716"/>
        <w:gridCol w:w="387"/>
        <w:gridCol w:w="719"/>
        <w:gridCol w:w="233"/>
        <w:gridCol w:w="523"/>
        <w:gridCol w:w="629"/>
        <w:gridCol w:w="716"/>
        <w:gridCol w:w="716"/>
        <w:gridCol w:w="829"/>
        <w:gridCol w:w="716"/>
      </w:tblGrid>
      <w:tr w:rsidR="009A6D23" w:rsidRPr="006106BF" w14:paraId="789984CA" w14:textId="77777777" w:rsidTr="00CD2044">
        <w:trPr>
          <w:trHeight w:val="325"/>
        </w:trPr>
        <w:tc>
          <w:tcPr>
            <w:tcW w:w="897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BEEDC" w14:textId="45470222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S</w:t>
            </w: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uppl</w:t>
            </w:r>
            <w:r w:rsidR="00943100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2</w:t>
            </w: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. Result of subgroup analysis stratified by interesting variables in 2006 to 2020.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1774CD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4CB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7FC8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0483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E8EF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05E2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3E00152F" w14:textId="77777777" w:rsidTr="00CD2044">
        <w:trPr>
          <w:trHeight w:val="325"/>
        </w:trPr>
        <w:tc>
          <w:tcPr>
            <w:tcW w:w="6203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4882C2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s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13785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588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B773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pressive symptoms</w:t>
            </w:r>
          </w:p>
        </w:tc>
        <w:tc>
          <w:tcPr>
            <w:tcW w:w="716" w:type="dxa"/>
            <w:vAlign w:val="center"/>
            <w:hideMark/>
          </w:tcPr>
          <w:p w14:paraId="7A19773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31E88D1A" w14:textId="77777777" w:rsidTr="00CD2044">
        <w:trPr>
          <w:trHeight w:val="311"/>
        </w:trPr>
        <w:tc>
          <w:tcPr>
            <w:tcW w:w="6203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39849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538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F760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7F019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6C058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9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CA44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716" w:type="dxa"/>
            <w:vAlign w:val="center"/>
            <w:hideMark/>
          </w:tcPr>
          <w:p w14:paraId="7CD5D20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662407AB" w14:textId="77777777" w:rsidTr="00CD2044">
        <w:trPr>
          <w:trHeight w:val="325"/>
        </w:trPr>
        <w:tc>
          <w:tcPr>
            <w:tcW w:w="6203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79EE6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B6B4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822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EC9A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2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459C25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</w:tcPr>
          <w:p w14:paraId="4281347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656D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2261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DD33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95% CI</w:t>
            </w:r>
          </w:p>
        </w:tc>
        <w:tc>
          <w:tcPr>
            <w:tcW w:w="716" w:type="dxa"/>
            <w:vAlign w:val="center"/>
            <w:hideMark/>
          </w:tcPr>
          <w:p w14:paraId="049BC01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77454710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70D81" w14:textId="77777777" w:rsidR="009A6D23" w:rsidRPr="001E6AFE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1E6AFE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Changes in frequency and intensity of relationships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DD44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6378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2E3B8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E3D9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7E001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5F5E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4680D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8C81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0DEF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7786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vAlign w:val="center"/>
          </w:tcPr>
          <w:p w14:paraId="5B84232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7C74D807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1DF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082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No </w:t>
            </w:r>
            <w:r w:rsidRPr="00CD0825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→</w:t>
            </w:r>
            <w:r w:rsidRPr="00CD082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No (ref)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F190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D0825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CCA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8271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8F7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EBAF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B86D0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C703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449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576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343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vAlign w:val="center"/>
            <w:hideMark/>
          </w:tcPr>
          <w:p w14:paraId="01B79FA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1760B655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893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Frequency and intensity of the type of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relationships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DF44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2139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5D3E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0300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F12A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8B342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DCCA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444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9D0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50C3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16" w:type="dxa"/>
            <w:vAlign w:val="center"/>
            <w:hideMark/>
          </w:tcPr>
          <w:p w14:paraId="59B1DC6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1299D0E0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F91B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contact with childre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  <w:r w:rsidRPr="00E6446C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664E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1A1E7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0145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A697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DA65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425D5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03023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7888E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954C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A6DD3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vAlign w:val="center"/>
            <w:hideMark/>
          </w:tcPr>
          <w:p w14:paraId="3A816F5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499C4812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DA8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No → No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2F70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0C0DB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2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77834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F3BAB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7.52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4EF7B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81FD6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3FF3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C1AC5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FCEED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630C7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4.70)</w:t>
            </w:r>
          </w:p>
        </w:tc>
        <w:tc>
          <w:tcPr>
            <w:tcW w:w="716" w:type="dxa"/>
            <w:vAlign w:val="center"/>
            <w:hideMark/>
          </w:tcPr>
          <w:p w14:paraId="7AE1F5B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B95D157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5A53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No → Yes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1190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A3C2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1408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5A85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71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863B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5D68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375E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EBA4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CA80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C61E6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36)</w:t>
            </w:r>
          </w:p>
        </w:tc>
        <w:tc>
          <w:tcPr>
            <w:tcW w:w="716" w:type="dxa"/>
            <w:vAlign w:val="center"/>
            <w:hideMark/>
          </w:tcPr>
          <w:p w14:paraId="05885E4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4AD6F33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D7A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no chang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390EA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F434B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2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967F8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A8643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6.10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18A47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69211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78FB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5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C0BB2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1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82A5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C684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7.62)</w:t>
            </w:r>
          </w:p>
        </w:tc>
        <w:tc>
          <w:tcPr>
            <w:tcW w:w="716" w:type="dxa"/>
            <w:vAlign w:val="center"/>
            <w:hideMark/>
          </w:tcPr>
          <w:p w14:paraId="7D983EC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67B5D7F5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FCAC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62E03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FEF4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C309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7105F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11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FED14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AECCD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4EAE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E3C25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315B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85E2D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2)</w:t>
            </w:r>
          </w:p>
        </w:tc>
        <w:tc>
          <w:tcPr>
            <w:tcW w:w="716" w:type="dxa"/>
            <w:vAlign w:val="center"/>
            <w:hideMark/>
          </w:tcPr>
          <w:p w14:paraId="6E5C585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1492834E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ACC3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decrea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no)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9174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2EA23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2AE7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CD16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8.64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B9DD5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6C4D2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8E47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C1FA3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88DA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4F4E0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4.03)</w:t>
            </w:r>
          </w:p>
        </w:tc>
        <w:tc>
          <w:tcPr>
            <w:tcW w:w="716" w:type="dxa"/>
            <w:vAlign w:val="center"/>
            <w:hideMark/>
          </w:tcPr>
          <w:p w14:paraId="3771673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3E7AD2B1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4004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no chang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4BA5C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43C3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8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26807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B2C8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50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87DBA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039B9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7510F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8285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0B1A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C2CE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37)</w:t>
            </w:r>
          </w:p>
        </w:tc>
        <w:tc>
          <w:tcPr>
            <w:tcW w:w="716" w:type="dxa"/>
            <w:vAlign w:val="center"/>
            <w:hideMark/>
          </w:tcPr>
          <w:p w14:paraId="5F93A70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23D8E0E0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976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A591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84E7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75B9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825FD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1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A391B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1A562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7D7E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1B80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E47A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F9A6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7)</w:t>
            </w:r>
          </w:p>
        </w:tc>
        <w:tc>
          <w:tcPr>
            <w:tcW w:w="716" w:type="dxa"/>
            <w:vAlign w:val="center"/>
            <w:hideMark/>
          </w:tcPr>
          <w:p w14:paraId="66B4096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78CBDC34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B6E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decrea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70D1B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99DB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7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344B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C05A9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35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60A74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FE26C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21C3C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FB6C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4C1B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B7A0B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61)</w:t>
            </w:r>
          </w:p>
        </w:tc>
        <w:tc>
          <w:tcPr>
            <w:tcW w:w="716" w:type="dxa"/>
            <w:vAlign w:val="center"/>
            <w:hideMark/>
          </w:tcPr>
          <w:p w14:paraId="709E025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0C147B4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9D9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Once a 1 months or more frequently → no change or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A917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A43C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E6740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DC3A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8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479D5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C950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E402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0EA3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F73BF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36A4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1)</w:t>
            </w:r>
          </w:p>
        </w:tc>
        <w:tc>
          <w:tcPr>
            <w:tcW w:w="716" w:type="dxa"/>
            <w:vAlign w:val="center"/>
            <w:hideMark/>
          </w:tcPr>
          <w:p w14:paraId="43D1554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CE7B191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8A61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Once a 1 months or more frequently → de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8E18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30C6B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44503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54F5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9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820A9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DCDCA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08F8E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1D61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BFFDB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50D8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716" w:type="dxa"/>
            <w:vAlign w:val="center"/>
            <w:hideMark/>
          </w:tcPr>
          <w:p w14:paraId="6E94C8C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33F7CFCC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3ECE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meetings with children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442F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9F0E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5B620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B678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065F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65659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F8158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F69B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673A6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37EEE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vAlign w:val="center"/>
            <w:hideMark/>
          </w:tcPr>
          <w:p w14:paraId="74D53FA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3C88E349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8EC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No → No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0BDE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11684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DA828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F206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.46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A1C2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B7DC9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974CF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FDEE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C7B2A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1D0C2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54)</w:t>
            </w:r>
          </w:p>
        </w:tc>
        <w:tc>
          <w:tcPr>
            <w:tcW w:w="716" w:type="dxa"/>
            <w:vAlign w:val="center"/>
            <w:hideMark/>
          </w:tcPr>
          <w:p w14:paraId="346908F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0F6B59C7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44A4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No → Yes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248B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C031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1FAA8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DDCBC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9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000F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92C65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D109E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578D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AAE55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2C3A4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8)</w:t>
            </w:r>
          </w:p>
        </w:tc>
        <w:tc>
          <w:tcPr>
            <w:tcW w:w="716" w:type="dxa"/>
            <w:vAlign w:val="center"/>
            <w:hideMark/>
          </w:tcPr>
          <w:p w14:paraId="7FC3A3A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2B35A83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FDBA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no chang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7B07B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E2B93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3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92BE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4544F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3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34C4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41775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C05A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C157E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5B49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FD30B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8)</w:t>
            </w:r>
          </w:p>
        </w:tc>
        <w:tc>
          <w:tcPr>
            <w:tcW w:w="716" w:type="dxa"/>
            <w:vAlign w:val="center"/>
            <w:hideMark/>
          </w:tcPr>
          <w:p w14:paraId="564290A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2942DE55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42E4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F453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EFB0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1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D180F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4DE89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6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DFB75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855D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51C5C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CAD9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3B8AC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9200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3)</w:t>
            </w:r>
          </w:p>
        </w:tc>
        <w:tc>
          <w:tcPr>
            <w:tcW w:w="716" w:type="dxa"/>
            <w:vAlign w:val="center"/>
            <w:hideMark/>
          </w:tcPr>
          <w:p w14:paraId="2E5FB8D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0D9D2D26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82EA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–2 times per year → decrea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no)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01C8D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4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824DE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98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F3451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DBF8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5.96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9A28E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21592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66F30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86520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57B0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4DCD5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2.65)</w:t>
            </w:r>
          </w:p>
        </w:tc>
        <w:tc>
          <w:tcPr>
            <w:tcW w:w="716" w:type="dxa"/>
            <w:vAlign w:val="center"/>
            <w:hideMark/>
          </w:tcPr>
          <w:p w14:paraId="29CBE1A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295EC2E6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9BDF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no chang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5A225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E473D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6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3CF24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721E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5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B5BE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126CD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724F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2DB7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2B6BF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9612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7)</w:t>
            </w:r>
          </w:p>
        </w:tc>
        <w:tc>
          <w:tcPr>
            <w:tcW w:w="716" w:type="dxa"/>
            <w:vAlign w:val="center"/>
            <w:hideMark/>
          </w:tcPr>
          <w:p w14:paraId="57711C7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691C9B69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C31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3A1B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4FE65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43561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99D3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3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206AE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B1A3F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EC0D3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4436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59F43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AFE9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1)</w:t>
            </w:r>
          </w:p>
        </w:tc>
        <w:tc>
          <w:tcPr>
            <w:tcW w:w="716" w:type="dxa"/>
            <w:vAlign w:val="center"/>
            <w:hideMark/>
          </w:tcPr>
          <w:p w14:paraId="0B0565B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7A530E1F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FB3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3~6 times per year → decreas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D22D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D3C4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DA0B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6C8C8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4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57DDA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DF910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CBF3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1A2B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5BFD4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F77F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4)</w:t>
            </w:r>
          </w:p>
        </w:tc>
        <w:tc>
          <w:tcPr>
            <w:tcW w:w="716" w:type="dxa"/>
            <w:vAlign w:val="center"/>
            <w:hideMark/>
          </w:tcPr>
          <w:p w14:paraId="797AE29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2AF8B1B0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1AAA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Once a 1 months or more frequently → no change or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DB2F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6D0A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D0196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B196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5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BA327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30272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BB8B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96C3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9550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F6EE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2)</w:t>
            </w:r>
          </w:p>
        </w:tc>
        <w:tc>
          <w:tcPr>
            <w:tcW w:w="716" w:type="dxa"/>
            <w:vAlign w:val="center"/>
            <w:hideMark/>
          </w:tcPr>
          <w:p w14:paraId="4D5E052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0F1B1F38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84D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Once a 1 months or more frequently → de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5955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E88F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7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9303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DB88B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2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18D36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3317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CB53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0A78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27570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43A7B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3)</w:t>
            </w:r>
          </w:p>
        </w:tc>
        <w:tc>
          <w:tcPr>
            <w:tcW w:w="716" w:type="dxa"/>
            <w:vAlign w:val="center"/>
            <w:hideMark/>
          </w:tcPr>
          <w:p w14:paraId="6385625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406CE854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958E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financial support from childre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 xml:space="preserve">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33F5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41249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5EC6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C128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9075D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0602B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3DEA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0BBC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4F98D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7D6C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716" w:type="dxa"/>
            <w:vAlign w:val="center"/>
            <w:hideMark/>
          </w:tcPr>
          <w:p w14:paraId="68E8A77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6BF63CA3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BA8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No → No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5A8F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007A2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B034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8D3B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8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E098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0BD9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6F8A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D85C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328AE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75E5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10)</w:t>
            </w:r>
          </w:p>
        </w:tc>
        <w:tc>
          <w:tcPr>
            <w:tcW w:w="716" w:type="dxa"/>
            <w:vAlign w:val="center"/>
            <w:hideMark/>
          </w:tcPr>
          <w:p w14:paraId="47BAFFD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63330CC5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12F6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No → Yes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0360F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AB136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4616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E9D0C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2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FC82F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3941E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A224A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48CB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7C40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A79E6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3)</w:t>
            </w:r>
          </w:p>
        </w:tc>
        <w:tc>
          <w:tcPr>
            <w:tcW w:w="716" w:type="dxa"/>
            <w:vAlign w:val="center"/>
            <w:hideMark/>
          </w:tcPr>
          <w:p w14:paraId="0F73A95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5634F29F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CFF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below 1 million KRW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</w:t>
            </w:r>
            <w:r w:rsidRPr="00167926">
              <w:rPr>
                <w:rFonts w:ascii="Times New Roman" w:eastAsia="맑은 고딕" w:hAnsi="Times New Roman" w:cs="Times New Roman" w:hint="eastAsia"/>
                <w:kern w:val="0"/>
                <w:sz w:val="22"/>
                <w:vertAlign w:val="superscript"/>
              </w:rPr>
              <w:t>b</w:t>
            </w: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→ no chang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9EF30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DDCF9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0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70FC31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87A9B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4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8670A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9C7FB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CB9D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D3556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8170C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D1040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9)</w:t>
            </w:r>
          </w:p>
        </w:tc>
        <w:tc>
          <w:tcPr>
            <w:tcW w:w="716" w:type="dxa"/>
            <w:vAlign w:val="center"/>
            <w:hideMark/>
          </w:tcPr>
          <w:p w14:paraId="3495143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00BFCFCF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C8E8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below 1 million KRW →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04F04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23A0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3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F8991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153DC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8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EFC6E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AE239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8675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C16EB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2255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1F954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2)</w:t>
            </w:r>
          </w:p>
        </w:tc>
        <w:tc>
          <w:tcPr>
            <w:tcW w:w="716" w:type="dxa"/>
            <w:vAlign w:val="center"/>
            <w:hideMark/>
          </w:tcPr>
          <w:p w14:paraId="38ADDB3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1DF172BD" w14:textId="77777777" w:rsidTr="00CD2044">
        <w:trPr>
          <w:trHeight w:val="325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F13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below 1 million KRW → decrease (no)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99D3F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64F81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5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8DF932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9DDC9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98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4563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0C28C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8598D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5203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182A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2CE0C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1.05)</w:t>
            </w:r>
          </w:p>
        </w:tc>
        <w:tc>
          <w:tcPr>
            <w:tcW w:w="716" w:type="dxa"/>
            <w:vAlign w:val="center"/>
            <w:hideMark/>
          </w:tcPr>
          <w:p w14:paraId="13B83C6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4160AC23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B8F2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&gt; 1 million KRW → no change or in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3FCAD8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5AE1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4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04783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53B0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78)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6ACA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8B2B9C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4D370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0072B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3E8AA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5A529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3)</w:t>
            </w:r>
          </w:p>
        </w:tc>
        <w:tc>
          <w:tcPr>
            <w:tcW w:w="716" w:type="dxa"/>
            <w:vAlign w:val="center"/>
            <w:hideMark/>
          </w:tcPr>
          <w:p w14:paraId="601FDCA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A6D23" w:rsidRPr="006106BF" w14:paraId="2266A49A" w14:textId="77777777" w:rsidTr="00CD2044">
        <w:trPr>
          <w:trHeight w:val="311"/>
        </w:trPr>
        <w:tc>
          <w:tcPr>
            <w:tcW w:w="6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8A0C5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&gt; 1 million KRW → decrease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FC682E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35728B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78236D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F3D9C6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2)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F65E3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894349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E74984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FC52DA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(0.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033F73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A5F8D7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6106BF">
              <w:rPr>
                <w:rFonts w:ascii="Times New Roman" w:eastAsia="맑은 고딕" w:hAnsi="Times New Roman" w:cs="Times New Roman"/>
                <w:kern w:val="0"/>
                <w:sz w:val="22"/>
              </w:rPr>
              <w:t>0.82)</w:t>
            </w:r>
          </w:p>
        </w:tc>
        <w:tc>
          <w:tcPr>
            <w:tcW w:w="716" w:type="dxa"/>
            <w:vAlign w:val="center"/>
            <w:hideMark/>
          </w:tcPr>
          <w:p w14:paraId="394836AF" w14:textId="77777777" w:rsidR="009A6D23" w:rsidRPr="006106BF" w:rsidRDefault="009A6D23" w:rsidP="00CD2044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113C931F" w14:textId="77777777" w:rsidR="009A6D23" w:rsidRDefault="009A6D23" w:rsidP="009A6D23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</w:rPr>
      </w:pPr>
      <w:r w:rsidRPr="00E6446C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a</w:t>
      </w:r>
      <w:r w:rsidRPr="00E6446C">
        <w:rPr>
          <w:rFonts w:ascii="Times New Roman" w:eastAsia="맑은 고딕" w:hAnsi="Times New Roman" w:cs="Times New Roman" w:hint="eastAsia"/>
          <w:kern w:val="0"/>
          <w:sz w:val="22"/>
        </w:rPr>
        <w:t xml:space="preserve"> </w:t>
      </w:r>
      <w:r w:rsidRPr="00E6446C">
        <w:rPr>
          <w:rFonts w:ascii="Times New Roman" w:eastAsia="맑은 고딕" w:hAnsi="Times New Roman" w:cs="Times New Roman"/>
          <w:kern w:val="0"/>
          <w:sz w:val="22"/>
        </w:rPr>
        <w:t>mean value adjusted for the number of children</w:t>
      </w:r>
      <w:r>
        <w:rPr>
          <w:rFonts w:ascii="Times New Roman" w:eastAsia="맑은 고딕" w:hAnsi="Times New Roman" w:cs="Times New Roman" w:hint="eastAsia"/>
          <w:kern w:val="0"/>
          <w:sz w:val="22"/>
        </w:rPr>
        <w:t>,</w:t>
      </w:r>
    </w:p>
    <w:p w14:paraId="5BE4D95D" w14:textId="77777777" w:rsidR="009A6D23" w:rsidRPr="00E6446C" w:rsidRDefault="009A6D23" w:rsidP="009A6D23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</w:rPr>
      </w:pPr>
      <w:r w:rsidRPr="00167926">
        <w:rPr>
          <w:rFonts w:ascii="Times New Roman" w:eastAsia="맑은 고딕" w:hAnsi="Times New Roman" w:cs="Times New Roman" w:hint="eastAsia"/>
          <w:kern w:val="0"/>
          <w:sz w:val="22"/>
          <w:vertAlign w:val="superscript"/>
        </w:rPr>
        <w:t>b</w:t>
      </w:r>
      <w:r w:rsidRPr="00167926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kern w:val="0"/>
          <w:sz w:val="22"/>
        </w:rPr>
        <w:t>m</w:t>
      </w:r>
      <w:r w:rsidRPr="00167926">
        <w:rPr>
          <w:rFonts w:ascii="Times New Roman" w:eastAsia="맑은 고딕" w:hAnsi="Times New Roman" w:cs="Times New Roman"/>
          <w:kern w:val="0"/>
          <w:sz w:val="22"/>
        </w:rPr>
        <w:t>edian amount of financial support</w:t>
      </w:r>
    </w:p>
    <w:p w14:paraId="4294D5A3" w14:textId="77777777" w:rsidR="009A6D23" w:rsidRPr="009A6D23" w:rsidRDefault="009A6D23"/>
    <w:sectPr w:rsidR="009A6D23" w:rsidRPr="009A6D23" w:rsidSect="009A6D2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23"/>
    <w:rsid w:val="00813760"/>
    <w:rsid w:val="00872C00"/>
    <w:rsid w:val="00943100"/>
    <w:rsid w:val="009A6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C478"/>
  <w15:chartTrackingRefBased/>
  <w15:docId w15:val="{3EBADAED-98AF-41DD-862D-6B392DA60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D23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n kim</dc:creator>
  <cp:keywords/>
  <dc:description/>
  <cp:lastModifiedBy>김수진(보건정책 및 관리연구소)</cp:lastModifiedBy>
  <cp:revision>2</cp:revision>
  <dcterms:created xsi:type="dcterms:W3CDTF">2025-03-10T11:39:00Z</dcterms:created>
  <dcterms:modified xsi:type="dcterms:W3CDTF">2025-03-10T11:39:00Z</dcterms:modified>
</cp:coreProperties>
</file>